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79546BB9" w:rsidR="00817DD6" w:rsidRPr="001549D3" w:rsidRDefault="00BF244B" w:rsidP="00BF244B">
      <w:pPr>
        <w:pStyle w:val="Title"/>
      </w:pPr>
      <w:r>
        <w:t>Mini Review: Noninvasive Cognitive Enhancement in Epilepsy</w:t>
      </w:r>
    </w:p>
    <w:p w14:paraId="00E92DC7" w14:textId="756117B8" w:rsidR="002868E2" w:rsidRPr="00994A3D" w:rsidRDefault="00BF244B" w:rsidP="0001436A">
      <w:pPr>
        <w:pStyle w:val="AuthorList"/>
      </w:pPr>
      <w:r>
        <w:t>Claire S. Jacobs, MD PhD</w:t>
      </w:r>
      <w:r w:rsidRPr="00376CC5">
        <w:t xml:space="preserve">, </w:t>
      </w:r>
      <w:r>
        <w:t xml:space="preserve">Kim C. </w:t>
      </w:r>
      <w:proofErr w:type="spellStart"/>
      <w:r>
        <w:t>Willment</w:t>
      </w:r>
      <w:proofErr w:type="spellEnd"/>
      <w:r>
        <w:t>, PhD</w:t>
      </w:r>
      <w:r w:rsidRPr="00376CC5">
        <w:t xml:space="preserve">, </w:t>
      </w:r>
      <w:r>
        <w:t xml:space="preserve">Rani </w:t>
      </w:r>
      <w:r w:rsidR="003F39E9">
        <w:t xml:space="preserve">A. </w:t>
      </w:r>
      <w:r>
        <w:t>Sarkis*, MD MSc</w:t>
      </w:r>
    </w:p>
    <w:p w14:paraId="0C8DED4F" w14:textId="614AE3C1" w:rsidR="002868E2" w:rsidRPr="00BF244B" w:rsidRDefault="002868E2" w:rsidP="00994A3D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BF244B">
        <w:rPr>
          <w:rFonts w:cs="Times New Roman"/>
          <w:szCs w:val="24"/>
        </w:rPr>
        <w:t>Rani A. Sarkis, MD MSc; rsarkis@bwh.harvard</w:t>
      </w:r>
      <w:r w:rsidR="00BF244B" w:rsidRPr="00376CC5">
        <w:rPr>
          <w:rFonts w:cs="Times New Roman"/>
          <w:szCs w:val="24"/>
        </w:rPr>
        <w:t>.edu</w:t>
      </w:r>
    </w:p>
    <w:p w14:paraId="65681477" w14:textId="7089C866" w:rsidR="0093287D" w:rsidRPr="0093287D" w:rsidRDefault="00654E8F" w:rsidP="0093287D">
      <w:pPr>
        <w:pStyle w:val="Heading1"/>
      </w:pPr>
      <w:r w:rsidRPr="00994A3D">
        <w:t>Supplementary Data</w:t>
      </w:r>
      <w:bookmarkStart w:id="0" w:name="_GoBack"/>
      <w:bookmarkEnd w:id="0"/>
    </w:p>
    <w:p w14:paraId="1E8684ED" w14:textId="25827562" w:rsidR="00CC6AC6" w:rsidRPr="00CC6AC6" w:rsidRDefault="0093287D" w:rsidP="00CC6AC6">
      <w:pPr>
        <w:rPr>
          <w:rFonts w:cs="Times New Roman"/>
          <w:szCs w:val="24"/>
        </w:rPr>
      </w:pPr>
      <w:r w:rsidRPr="00B7791F">
        <w:rPr>
          <w:rFonts w:cs="Times New Roman"/>
          <w:szCs w:val="24"/>
        </w:rPr>
        <w:t>The following database</w:t>
      </w:r>
      <w:r w:rsidR="00BC74DA">
        <w:rPr>
          <w:rFonts w:cs="Times New Roman"/>
          <w:szCs w:val="24"/>
        </w:rPr>
        <w:t xml:space="preserve">s were searched </w:t>
      </w:r>
      <w:r w:rsidR="00CC6AC6">
        <w:rPr>
          <w:rFonts w:cs="Times New Roman"/>
          <w:szCs w:val="24"/>
        </w:rPr>
        <w:t xml:space="preserve">through </w:t>
      </w:r>
      <w:r w:rsidR="00BC74DA">
        <w:rPr>
          <w:rFonts w:cs="Times New Roman"/>
          <w:szCs w:val="24"/>
        </w:rPr>
        <w:t>4/26/2018</w:t>
      </w:r>
      <w:r w:rsidRPr="00B7791F">
        <w:rPr>
          <w:rFonts w:cs="Times New Roman"/>
          <w:szCs w:val="24"/>
        </w:rPr>
        <w:t>: PubMed, EMBASE, Cochrane Central Register of Controlled Trials (CENTRAL), Web of Science, P</w:t>
      </w:r>
      <w:r w:rsidR="00930552">
        <w:rPr>
          <w:rFonts w:cs="Times New Roman"/>
          <w:szCs w:val="24"/>
        </w:rPr>
        <w:t>sy</w:t>
      </w:r>
      <w:r w:rsidRPr="00B7791F">
        <w:rPr>
          <w:rFonts w:cs="Times New Roman"/>
          <w:szCs w:val="24"/>
        </w:rPr>
        <w:t xml:space="preserve">cINFO, and ClinicalTrials.gov. This review was registered on the international prospective register of systematic reviews PROSPERO. Databases were searched for published material on randomized controlled trials, controlled clinical trials, or placebo-controlled trials evaluating the effect on cognition in patients with epilepsy of any of the following: modafinil, methylphenidate, dexmethylphenidate, L-lysine-dextroamphetamine, amphetamine, dextroamphetamine, atomoxetine, cholinergic agents, donepezil, rivastigmine, physostigmine, galantamine, and non-invasive neuromodulation. For inclusion, publications had to include objective evaluation of cognitive function in adult patients with </w:t>
      </w:r>
      <w:proofErr w:type="gramStart"/>
      <w:r w:rsidRPr="00B7791F">
        <w:rPr>
          <w:rFonts w:cs="Times New Roman"/>
          <w:szCs w:val="24"/>
        </w:rPr>
        <w:t>epilepsy, and</w:t>
      </w:r>
      <w:proofErr w:type="gramEnd"/>
      <w:r w:rsidRPr="00B7791F">
        <w:rPr>
          <w:rFonts w:cs="Times New Roman"/>
          <w:szCs w:val="24"/>
        </w:rPr>
        <w:t xml:space="preserve"> had to be written in English. Studies evaluating only safety of the interventions in epilepsy or their use in disorders other than epilepsy were excluded. </w:t>
      </w:r>
      <w:r w:rsidR="00930552">
        <w:rPr>
          <w:rFonts w:cs="Times New Roman"/>
          <w:szCs w:val="24"/>
        </w:rPr>
        <w:t xml:space="preserve">The search yielded 5,361 hits (1038 from </w:t>
      </w:r>
      <w:proofErr w:type="spellStart"/>
      <w:r w:rsidR="00930552">
        <w:rPr>
          <w:rFonts w:cs="Times New Roman"/>
          <w:szCs w:val="24"/>
        </w:rPr>
        <w:t>Pubmed</w:t>
      </w:r>
      <w:proofErr w:type="spellEnd"/>
      <w:r w:rsidR="00930552">
        <w:rPr>
          <w:rFonts w:cs="Times New Roman"/>
          <w:szCs w:val="24"/>
        </w:rPr>
        <w:t xml:space="preserve">, 2135 from </w:t>
      </w:r>
      <w:proofErr w:type="spellStart"/>
      <w:r w:rsidR="00930552">
        <w:rPr>
          <w:rFonts w:cs="Times New Roman"/>
          <w:szCs w:val="24"/>
        </w:rPr>
        <w:t>Embase</w:t>
      </w:r>
      <w:proofErr w:type="spellEnd"/>
      <w:r w:rsidR="00930552">
        <w:rPr>
          <w:rFonts w:cs="Times New Roman"/>
          <w:szCs w:val="24"/>
        </w:rPr>
        <w:t xml:space="preserve">, 1782 from Web of Science, 406 from Cochrane, and none from PsycINFO or ClinicalTrials.gov); 3,288 remained after removing duplicates. </w:t>
      </w:r>
      <w:r w:rsidR="00CC6AC6">
        <w:t>Search parameter details are below. The process is summarized in Supplemental Figure 1, a Preferred Reporting Items for Systematic Reviews and Meta-Analyses (PRISMA) flow chart of the literature search.</w:t>
      </w:r>
    </w:p>
    <w:p w14:paraId="29A643ED" w14:textId="60D9E340" w:rsidR="00CC6AC6" w:rsidRDefault="00F87E69" w:rsidP="00CC6AC6">
      <w:r>
        <w:rPr>
          <w:noProof/>
        </w:rPr>
        <w:drawing>
          <wp:inline distT="0" distB="0" distL="0" distR="0" wp14:anchorId="21F00563" wp14:editId="38E5C95D">
            <wp:extent cx="3686175" cy="2418993"/>
            <wp:effectExtent l="0" t="0" r="0" b="63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7698" cy="2452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A8B5E" w14:textId="655BE9FE" w:rsidR="00CC6AC6" w:rsidRPr="00CC6AC6" w:rsidRDefault="00CC6AC6" w:rsidP="0093287D">
      <w:r>
        <w:rPr>
          <w:b/>
        </w:rPr>
        <w:t>Supplemental Figure 1:</w:t>
      </w:r>
      <w:r>
        <w:t xml:space="preserve"> PRISMA flow chart showing literature search process, including</w:t>
      </w:r>
      <w:r w:rsidRPr="00CC6AC6">
        <w:t xml:space="preserve"> number of records identified via database search and other m</w:t>
      </w:r>
      <w:r>
        <w:t>eans, and identification of</w:t>
      </w:r>
      <w:r w:rsidRPr="00CC6AC6">
        <w:t xml:space="preserve"> </w:t>
      </w:r>
      <w:r>
        <w:t>the included studies</w:t>
      </w:r>
      <w:r w:rsidRPr="00CC6AC6">
        <w:t>.</w:t>
      </w:r>
    </w:p>
    <w:p w14:paraId="6C7A47DA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color w:val="000000"/>
          <w:szCs w:val="24"/>
        </w:rPr>
      </w:pPr>
      <w:r w:rsidRPr="00930552">
        <w:rPr>
          <w:rFonts w:eastAsia="Times New Roman" w:cs="Times New Roman"/>
          <w:b/>
          <w:color w:val="000000"/>
          <w:szCs w:val="24"/>
        </w:rPr>
        <w:t>PubMed (NCBI)</w:t>
      </w:r>
    </w:p>
    <w:p w14:paraId="2A2369AA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lastRenderedPageBreak/>
        <w:t>20180426</w:t>
      </w:r>
    </w:p>
    <w:p w14:paraId="2B9965B7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1038 Records</w:t>
      </w:r>
    </w:p>
    <w:p w14:paraId="36DFF7D8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</w:p>
    <w:p w14:paraId="4933F58E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 xml:space="preserve">("Epilepsy"[Mesh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pilep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eizur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)</w:t>
      </w:r>
    </w:p>
    <w:p w14:paraId="69602B7D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AND</w:t>
      </w:r>
    </w:p>
    <w:p w14:paraId="2971519F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(</w:t>
      </w:r>
    </w:p>
    <w:p w14:paraId="7B551A39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("modafinil"[Supplementary Concept] OR "armodafinil"[Supplementary Concept] OR "Methylphenidate"[Mesh] OR "Dexmethylphenidate Hydrochloride"[Mesh] OR "Dextroamphetamine"[Mesh] OR "Atomoxetine Hydrochloride"[Mesh] OR "donepezil"[Supplementary Concept] OR "Rivastigmine"[Mesh] OR "Physostigmine"[Mesh] OR "Galantamine"[Mesh] OR modafinil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CRL 40476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benzhydrylsulfinylacetamide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provigil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lertec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nuvigil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armodafinil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methylphenidate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ritalin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cotempla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daytrana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biphentin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quillivant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methylin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metadate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ptensio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dexmethylphenidate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focalin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dextroamphetamine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dexedrine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dexamphetamine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dexamfetamine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amphetamine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dderall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vekeo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atomoxetine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omoxetine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rattera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LY139603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LY 139603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cholinergic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donepezil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ricept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E-2020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rivastigmine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celon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ENA-713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SDZ-ENA-713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ENA713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physostigmine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serine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galantamine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razadyne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reminyl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)</w:t>
      </w:r>
    </w:p>
    <w:p w14:paraId="0ADBF844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ab/>
        <w:t>OR</w:t>
      </w:r>
    </w:p>
    <w:p w14:paraId="33D01069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("Electric Stimulation Therapy"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mesh:no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"Transcranial Direct Current Stimulation"[mesh] OR "Transcutaneous Electric Nerve Stimulation"[mesh]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Vagus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Nerve Stimulation"[mesh] OR direct current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dcs</w:t>
      </w:r>
      <w:proofErr w:type="spellEnd"/>
      <w:r w:rsidRPr="00930552">
        <w:rPr>
          <w:rFonts w:eastAsia="Times New Roman" w:cs="Times New Roman"/>
          <w:color w:val="000000"/>
          <w:szCs w:val="24"/>
        </w:rPr>
        <w:t>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alternating current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transcranial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magnetic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neuromod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neuro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lectro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electrical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electric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nerve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vagus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brain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cortical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trigeminal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]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centromedian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thalamic nucleus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)</w:t>
      </w:r>
    </w:p>
    <w:p w14:paraId="50125F77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)</w:t>
      </w:r>
    </w:p>
    <w:p w14:paraId="6BE53178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AND</w:t>
      </w:r>
    </w:p>
    <w:p w14:paraId="52A7AF3F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("randomized controlled trial"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pt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"controlled clinical trial"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pt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random*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placebo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trial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 OR groups[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ab</w:t>
      </w:r>
      <w:proofErr w:type="spellEnd"/>
      <w:r w:rsidRPr="00930552">
        <w:rPr>
          <w:rFonts w:eastAsia="Times New Roman" w:cs="Times New Roman"/>
          <w:color w:val="000000"/>
          <w:szCs w:val="24"/>
        </w:rPr>
        <w:t>])</w:t>
      </w:r>
    </w:p>
    <w:p w14:paraId="05FAD809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</w:p>
    <w:p w14:paraId="033E8413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color w:val="000000"/>
          <w:szCs w:val="24"/>
        </w:rPr>
      </w:pPr>
      <w:proofErr w:type="spellStart"/>
      <w:r w:rsidRPr="00930552">
        <w:rPr>
          <w:rFonts w:eastAsia="Times New Roman" w:cs="Times New Roman"/>
          <w:b/>
          <w:color w:val="000000"/>
          <w:szCs w:val="24"/>
        </w:rPr>
        <w:t>Embase</w:t>
      </w:r>
      <w:proofErr w:type="spellEnd"/>
      <w:r w:rsidRPr="00930552">
        <w:rPr>
          <w:rFonts w:eastAsia="Times New Roman" w:cs="Times New Roman"/>
          <w:b/>
          <w:color w:val="000000"/>
          <w:szCs w:val="24"/>
        </w:rPr>
        <w:t xml:space="preserve"> (Elsevier; 1974 -)</w:t>
      </w:r>
    </w:p>
    <w:p w14:paraId="105D863A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20180426</w:t>
      </w:r>
    </w:p>
    <w:p w14:paraId="6EF310D3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2135 Records</w:t>
      </w:r>
    </w:p>
    <w:p w14:paraId="7DD95081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</w:p>
    <w:p w14:paraId="14F26DC3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('epilepsy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pilep</w:t>
      </w:r>
      <w:proofErr w:type="spellEnd"/>
      <w:proofErr w:type="gramStart"/>
      <w:r w:rsidRPr="00930552">
        <w:rPr>
          <w:rFonts w:eastAsia="Times New Roman" w:cs="Times New Roman"/>
          <w:color w:val="000000"/>
          <w:szCs w:val="24"/>
        </w:rPr>
        <w:t>*: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b</w:t>
      </w:r>
      <w:proofErr w:type="gramEnd"/>
      <w:r w:rsidRPr="00930552">
        <w:rPr>
          <w:rFonts w:eastAsia="Times New Roman" w:cs="Times New Roman"/>
          <w:color w:val="000000"/>
          <w:szCs w:val="24"/>
        </w:rPr>
        <w:t>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eizur</w:t>
      </w:r>
      <w:proofErr w:type="spellEnd"/>
      <w:r w:rsidRPr="00930552">
        <w:rPr>
          <w:rFonts w:eastAsia="Times New Roman" w:cs="Times New Roman"/>
          <w:color w:val="000000"/>
          <w:szCs w:val="24"/>
        </w:rPr>
        <w:t>*: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>)</w:t>
      </w:r>
    </w:p>
    <w:p w14:paraId="33697FEC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AND</w:t>
      </w:r>
    </w:p>
    <w:p w14:paraId="715D4F68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(</w:t>
      </w:r>
    </w:p>
    <w:p w14:paraId="23BC3E59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('modafinil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armodafinil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methylphenidate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dexmethylphenidate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dexamphetamine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atomoxetine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donepezil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rivastigmine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physostigmine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galantamine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modafinil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CRL 40476':ab,ti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benzhydrylsulfinylacetamide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provigil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lertec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nuvigil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rmodafinil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methylphenidate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ritalin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cotempla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daytrana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biphentin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quillivant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methylin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metadate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ptensio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dexmethylphenidate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focalin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dextroamphetamine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dexedrine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lastRenderedPageBreak/>
        <w:t>dexamphetamine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dexamfetamine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mphetamine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dderall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vekeo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tomoxetine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omoxetine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rattera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LY139603:ab,ti OR 'LY 139603':ab,ti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cholinergic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donepezil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ricept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E-2020':ab,ti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rivastigmine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celon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ENA-713':ab,ti OR 'SDZ-ENA-713':ab,ti OR ENA713:ab,ti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physostigmine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serine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galantamine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razadyne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reminyl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CEP-1538':ab,ti OR 'NSC 73713':ab,ti OR 'LY-135252':ab,ti OR 'LY-139602':ab,ti OR 'ER-4111':ab,ti OR 'SDZ-212-713':ab,ti)</w:t>
      </w:r>
    </w:p>
    <w:p w14:paraId="07B08FA9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ab/>
        <w:t>OR</w:t>
      </w:r>
    </w:p>
    <w:p w14:paraId="1B840A22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('electrotherapy'/de OR 'nerve stimulation'/de OR 'brain depth stimulation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functional electrical stimulation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magnetic stimulation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nerve cell stimulation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transcranial direct current stimulation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transcranial magnetic stimulation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transcutaneous electrical nerve stimulation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'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vagus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nerve stimulation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dcs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((transcranial OR 'direct current' OR 'alternating current' OR transcranial OR magnetic OR electrical OR electric OR nerve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vagus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brain OR cortical OR trigeminal OR '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centromedian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thalamic nucleus') NEAR/1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):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neuromod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: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i,ab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neuro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: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lectro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: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>)</w:t>
      </w:r>
    </w:p>
    <w:p w14:paraId="3385759F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(</w:t>
      </w:r>
    </w:p>
    <w:p w14:paraId="21FE223D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AND</w:t>
      </w:r>
    </w:p>
    <w:p w14:paraId="2D7450F5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('controlled clinical trial'/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p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random</w:t>
      </w:r>
      <w:proofErr w:type="gramStart"/>
      <w:r w:rsidRPr="00930552">
        <w:rPr>
          <w:rFonts w:eastAsia="Times New Roman" w:cs="Times New Roman"/>
          <w:color w:val="000000"/>
          <w:szCs w:val="24"/>
        </w:rPr>
        <w:t>*: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b</w:t>
      </w:r>
      <w:proofErr w:type="gramEnd"/>
      <w:r w:rsidRPr="00930552">
        <w:rPr>
          <w:rFonts w:eastAsia="Times New Roman" w:cs="Times New Roman"/>
          <w:color w:val="000000"/>
          <w:szCs w:val="24"/>
        </w:rPr>
        <w:t>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placebo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rial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OR 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groups:ab,ti</w:t>
      </w:r>
      <w:proofErr w:type="spellEnd"/>
      <w:r w:rsidRPr="00930552">
        <w:rPr>
          <w:rFonts w:eastAsia="Times New Roman" w:cs="Times New Roman"/>
          <w:color w:val="000000"/>
          <w:szCs w:val="24"/>
        </w:rPr>
        <w:t>)</w:t>
      </w:r>
    </w:p>
    <w:p w14:paraId="625295D4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</w:p>
    <w:p w14:paraId="154AC328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color w:val="000000"/>
          <w:szCs w:val="24"/>
        </w:rPr>
      </w:pPr>
      <w:r w:rsidRPr="00930552">
        <w:rPr>
          <w:rFonts w:eastAsia="Times New Roman" w:cs="Times New Roman"/>
          <w:b/>
          <w:color w:val="000000"/>
          <w:szCs w:val="24"/>
        </w:rPr>
        <w:t>Web of Science (Clarivate Analytics)</w:t>
      </w:r>
    </w:p>
    <w:p w14:paraId="702D808A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20180426</w:t>
      </w:r>
    </w:p>
    <w:p w14:paraId="1CA91204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1782 Records</w:t>
      </w:r>
    </w:p>
    <w:p w14:paraId="1D24DBE0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</w:p>
    <w:p w14:paraId="2A13F199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TS</w:t>
      </w:r>
      <w:proofErr w:type="gramStart"/>
      <w:r w:rsidRPr="00930552">
        <w:rPr>
          <w:rFonts w:eastAsia="Times New Roman" w:cs="Times New Roman"/>
          <w:color w:val="000000"/>
          <w:szCs w:val="24"/>
        </w:rPr>
        <w:t>=(</w:t>
      </w:r>
      <w:proofErr w:type="gramEnd"/>
      <w:r w:rsidRPr="00930552">
        <w:rPr>
          <w:rFonts w:eastAsia="Times New Roman" w:cs="Times New Roman"/>
          <w:color w:val="000000"/>
          <w:szCs w:val="24"/>
        </w:rPr>
        <w:t>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pilep</w:t>
      </w:r>
      <w:proofErr w:type="spellEnd"/>
      <w:r w:rsidRPr="00930552">
        <w:rPr>
          <w:rFonts w:eastAsia="Times New Roman" w:cs="Times New Roman"/>
          <w:color w:val="000000"/>
          <w:szCs w:val="24"/>
        </w:rPr>
        <w:t>*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eizur</w:t>
      </w:r>
      <w:proofErr w:type="spellEnd"/>
      <w:r w:rsidRPr="00930552">
        <w:rPr>
          <w:rFonts w:eastAsia="Times New Roman" w:cs="Times New Roman"/>
          <w:color w:val="000000"/>
          <w:szCs w:val="24"/>
        </w:rPr>
        <w:t>*")</w:t>
      </w:r>
    </w:p>
    <w:p w14:paraId="5A285086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AND</w:t>
      </w:r>
    </w:p>
    <w:p w14:paraId="57A60BA1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TS</w:t>
      </w:r>
      <w:proofErr w:type="gramStart"/>
      <w:r w:rsidRPr="00930552">
        <w:rPr>
          <w:rFonts w:eastAsia="Times New Roman" w:cs="Times New Roman"/>
          <w:color w:val="000000"/>
          <w:szCs w:val="24"/>
        </w:rPr>
        <w:t>=(</w:t>
      </w:r>
      <w:proofErr w:type="gramEnd"/>
    </w:p>
    <w:p w14:paraId="18190F5C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("modafinil" OR "CRL 40476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benzhydrylsulfinylacetamide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provigil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lertec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nuvigil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armodafinil" OR "methylphenidat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ritalin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cotempla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daytrana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biphentin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quillivant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methylin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metadate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ptensio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dexmethylphenidat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focalin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dextroamphetamin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dexedrine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dexamphetamin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dexamfetamine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amphetamin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dderall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vekeo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atomoxetin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omoxetine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rattera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LY139603" OR "LY 139603" OR "cholinergic" OR "donepezil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ricept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E-2020" OR "rivastigmin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celon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ENA-713" OR "SDZ-ENA-713" OR "ENA713" OR "physostigmin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serine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galantamin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razadyne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reminyl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CEP-1538" OR "NSC 73713" OR "LY-135252" OR "LY-139602" OR "ER-4111" OR "SDZ-212-713")</w:t>
      </w:r>
    </w:p>
    <w:p w14:paraId="146EF72B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ab/>
        <w:t>OR</w:t>
      </w:r>
    </w:p>
    <w:p w14:paraId="000CEFB0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(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dcs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(("transcranial" OR "direct current" OR "alternating current" OR "transcranial" OR "magnetic" OR "electrical" OR "electric" OR "nerv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vagus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brain" OR "cortical" OR "trigeminal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centromedian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thalamic nucleus") NEAR/1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")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neuromod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neuro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lectro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")</w:t>
      </w:r>
    </w:p>
    <w:p w14:paraId="0B53D5DC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(</w:t>
      </w:r>
    </w:p>
    <w:p w14:paraId="2A3FFEC4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AND</w:t>
      </w:r>
    </w:p>
    <w:p w14:paraId="741D5BEB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TS</w:t>
      </w:r>
      <w:proofErr w:type="gramStart"/>
      <w:r w:rsidRPr="00930552">
        <w:rPr>
          <w:rFonts w:eastAsia="Times New Roman" w:cs="Times New Roman"/>
          <w:color w:val="000000"/>
          <w:szCs w:val="24"/>
        </w:rPr>
        <w:t>=(</w:t>
      </w:r>
      <w:proofErr w:type="gramEnd"/>
      <w:r w:rsidRPr="00930552">
        <w:rPr>
          <w:rFonts w:eastAsia="Times New Roman" w:cs="Times New Roman"/>
          <w:color w:val="000000"/>
          <w:szCs w:val="24"/>
        </w:rPr>
        <w:t>"random*" OR "placebo" OR "trial" OR "groups")</w:t>
      </w:r>
    </w:p>
    <w:p w14:paraId="255C2F46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</w:p>
    <w:p w14:paraId="5C8E4F4B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color w:val="000000"/>
          <w:szCs w:val="24"/>
        </w:rPr>
      </w:pPr>
      <w:r w:rsidRPr="00930552">
        <w:rPr>
          <w:rFonts w:eastAsia="Times New Roman" w:cs="Times New Roman"/>
          <w:b/>
          <w:color w:val="000000"/>
          <w:szCs w:val="24"/>
        </w:rPr>
        <w:t>Cochrane Central Register of Controlled Clinical Trials (Wiley)</w:t>
      </w:r>
    </w:p>
    <w:p w14:paraId="5A84D94B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20180426</w:t>
      </w:r>
    </w:p>
    <w:p w14:paraId="35910569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lastRenderedPageBreak/>
        <w:t>406 Records</w:t>
      </w:r>
    </w:p>
    <w:p w14:paraId="17896DF4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</w:p>
    <w:p w14:paraId="0E4BF732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(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pilep</w:t>
      </w:r>
      <w:proofErr w:type="spellEnd"/>
      <w:r w:rsidRPr="00930552">
        <w:rPr>
          <w:rFonts w:eastAsia="Times New Roman" w:cs="Times New Roman"/>
          <w:color w:val="000000"/>
          <w:szCs w:val="24"/>
        </w:rPr>
        <w:t>*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eizur</w:t>
      </w:r>
      <w:proofErr w:type="spellEnd"/>
      <w:r w:rsidRPr="00930552">
        <w:rPr>
          <w:rFonts w:eastAsia="Times New Roman" w:cs="Times New Roman"/>
          <w:color w:val="000000"/>
          <w:szCs w:val="24"/>
        </w:rPr>
        <w:t>*")</w:t>
      </w:r>
    </w:p>
    <w:p w14:paraId="1356EC91" w14:textId="77777777" w:rsidR="00930552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AND</w:t>
      </w:r>
    </w:p>
    <w:p w14:paraId="6754D378" w14:textId="43E058C5" w:rsidR="00994A3D" w:rsidRPr="00930552" w:rsidRDefault="00930552" w:rsidP="0093055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930552">
        <w:rPr>
          <w:rFonts w:eastAsia="Times New Roman" w:cs="Times New Roman"/>
          <w:color w:val="000000"/>
          <w:szCs w:val="24"/>
        </w:rPr>
        <w:t>("modafinil" OR "CRL 40476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benzhydrylsulfinylacetamide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provigil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lertec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nuvigil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armodafinil" OR "methylphenidat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ritalin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cotempla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daytrana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biphentin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quillivant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methylin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metadate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ptensio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dexmethylphenidat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focalin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dextroamphetamin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dexedrine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dexamphetamin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dexamfetamine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amphetamin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dderall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vekeo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atomoxetin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omoxetine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rattera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LY139603" OR "LY 139603" OR "cholinergic" OR "donepezil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aricept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E-2020" OR "rivastigmin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xcelon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ENA-713" OR "SDZ-ENA-713" OR "ENA713" OR "physostigmin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serine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galantamin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razadyne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reminyl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CEP-1538" OR "NSC 73713" OR "LY-135252" OR "LY-139602" OR "ER-4111" OR "SDZ-212-713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tdcs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(("transcranial" OR "direct current" OR "alternating current" OR "transcranial" OR "magnetic" OR "electrical" OR "electric" OR "nerve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vagus</w:t>
      </w:r>
      <w:proofErr w:type="spellEnd"/>
      <w:r w:rsidRPr="00930552">
        <w:rPr>
          <w:rFonts w:eastAsia="Times New Roman" w:cs="Times New Roman"/>
          <w:color w:val="000000"/>
          <w:szCs w:val="24"/>
        </w:rPr>
        <w:t>" OR "brain" OR "cortical" OR "trigeminal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centromedian</w:t>
      </w:r>
      <w:proofErr w:type="spellEnd"/>
      <w:r w:rsidRPr="00930552">
        <w:rPr>
          <w:rFonts w:eastAsia="Times New Roman" w:cs="Times New Roman"/>
          <w:color w:val="000000"/>
          <w:szCs w:val="24"/>
        </w:rPr>
        <w:t xml:space="preserve"> thalamic nucleus") NEAR/1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")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neuromod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neuro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" OR "</w:t>
      </w:r>
      <w:proofErr w:type="spellStart"/>
      <w:r w:rsidRPr="00930552">
        <w:rPr>
          <w:rFonts w:eastAsia="Times New Roman" w:cs="Times New Roman"/>
          <w:color w:val="000000"/>
          <w:szCs w:val="24"/>
        </w:rPr>
        <w:t>electrostimulat</w:t>
      </w:r>
      <w:proofErr w:type="spellEnd"/>
      <w:r w:rsidRPr="00930552">
        <w:rPr>
          <w:rFonts w:eastAsia="Times New Roman" w:cs="Times New Roman"/>
          <w:color w:val="000000"/>
          <w:szCs w:val="24"/>
        </w:rPr>
        <w:t>*")</w:t>
      </w:r>
    </w:p>
    <w:p w14:paraId="7B65BC41" w14:textId="3B066884" w:rsidR="00DE23E8" w:rsidRPr="00930552" w:rsidRDefault="00994A3D" w:rsidP="00930552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93055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5AA2F8" w14:textId="77777777" w:rsidR="00DD039B" w:rsidRDefault="00DD039B" w:rsidP="00117666">
      <w:pPr>
        <w:spacing w:after="0"/>
      </w:pPr>
      <w:r>
        <w:separator/>
      </w:r>
    </w:p>
  </w:endnote>
  <w:endnote w:type="continuationSeparator" w:id="0">
    <w:p w14:paraId="25C9E662" w14:textId="77777777" w:rsidR="00DD039B" w:rsidRDefault="00DD03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3A8691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7E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3A8691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7E6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49DB66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7E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49DB66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7E6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74141E" w14:textId="77777777" w:rsidR="00DD039B" w:rsidRDefault="00DD039B" w:rsidP="00117666">
      <w:pPr>
        <w:spacing w:after="0"/>
      </w:pPr>
      <w:r>
        <w:separator/>
      </w:r>
    </w:p>
  </w:footnote>
  <w:footnote w:type="continuationSeparator" w:id="0">
    <w:p w14:paraId="7310CF7C" w14:textId="77777777" w:rsidR="00DD039B" w:rsidRDefault="00DD03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0E3B"/>
    <w:rsid w:val="00052A14"/>
    <w:rsid w:val="00064343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F39E9"/>
    <w:rsid w:val="00401590"/>
    <w:rsid w:val="0041302A"/>
    <w:rsid w:val="00447801"/>
    <w:rsid w:val="00452E9C"/>
    <w:rsid w:val="004735C8"/>
    <w:rsid w:val="00485810"/>
    <w:rsid w:val="004947A6"/>
    <w:rsid w:val="004961FF"/>
    <w:rsid w:val="00517A89"/>
    <w:rsid w:val="005250F2"/>
    <w:rsid w:val="0054592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DB6"/>
    <w:rsid w:val="00790BB3"/>
    <w:rsid w:val="007C206C"/>
    <w:rsid w:val="007D46D0"/>
    <w:rsid w:val="00817DD6"/>
    <w:rsid w:val="0083759F"/>
    <w:rsid w:val="00885156"/>
    <w:rsid w:val="009151AA"/>
    <w:rsid w:val="00930552"/>
    <w:rsid w:val="0093287D"/>
    <w:rsid w:val="0093429D"/>
    <w:rsid w:val="00943573"/>
    <w:rsid w:val="00970F7D"/>
    <w:rsid w:val="00994A3D"/>
    <w:rsid w:val="009C2B12"/>
    <w:rsid w:val="00A174D9"/>
    <w:rsid w:val="00A908A9"/>
    <w:rsid w:val="00AA4D24"/>
    <w:rsid w:val="00AB6715"/>
    <w:rsid w:val="00B01E09"/>
    <w:rsid w:val="00B1671E"/>
    <w:rsid w:val="00B25EB8"/>
    <w:rsid w:val="00B37F4D"/>
    <w:rsid w:val="00BC74DA"/>
    <w:rsid w:val="00BF244B"/>
    <w:rsid w:val="00C52A7B"/>
    <w:rsid w:val="00C56BAF"/>
    <w:rsid w:val="00C679AA"/>
    <w:rsid w:val="00C75972"/>
    <w:rsid w:val="00CC6AC6"/>
    <w:rsid w:val="00CD066B"/>
    <w:rsid w:val="00CE4FEE"/>
    <w:rsid w:val="00DB59C3"/>
    <w:rsid w:val="00DC259A"/>
    <w:rsid w:val="00DD039B"/>
    <w:rsid w:val="00DE23E8"/>
    <w:rsid w:val="00E52377"/>
    <w:rsid w:val="00E64E17"/>
    <w:rsid w:val="00E866C9"/>
    <w:rsid w:val="00EA3D3C"/>
    <w:rsid w:val="00EA633F"/>
    <w:rsid w:val="00EC090A"/>
    <w:rsid w:val="00ED20B5"/>
    <w:rsid w:val="00F46900"/>
    <w:rsid w:val="00F61D89"/>
    <w:rsid w:val="00F8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05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055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567828-625E-4996-B0DD-1C7C4B120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273</Words>
  <Characters>726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ire Jacobs</dc:creator>
  <cp:lastModifiedBy>Rani Sarkis</cp:lastModifiedBy>
  <cp:revision>2</cp:revision>
  <cp:lastPrinted>2013-10-03T12:51:00Z</cp:lastPrinted>
  <dcterms:created xsi:type="dcterms:W3CDTF">2018-12-16T19:09:00Z</dcterms:created>
  <dcterms:modified xsi:type="dcterms:W3CDTF">2018-12-16T19:09:00Z</dcterms:modified>
</cp:coreProperties>
</file>